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6592F" w14:textId="20EA2C88" w:rsidR="009034F2" w:rsidRPr="008143C6" w:rsidRDefault="000778FE" w:rsidP="004C1789">
      <w:pPr>
        <w:pStyle w:val="P68B1DB1-a2"/>
        <w:spacing w:before="120" w:after="240" w:line="360" w:lineRule="auto"/>
        <w:jc w:val="center"/>
        <w:rPr>
          <w:rFonts w:ascii="Times New Roman" w:eastAsia="宋体" w:hAnsi="Times New Roman" w:cs="Times New Roman"/>
          <w:szCs w:val="24"/>
        </w:rPr>
      </w:pPr>
      <w:r w:rsidRPr="008143C6">
        <w:rPr>
          <w:rFonts w:ascii="Times New Roman" w:hAnsi="Times New Roman" w:cs="Times New Roman"/>
        </w:rPr>
        <w:t xml:space="preserve">Table </w:t>
      </w:r>
      <w:r w:rsidR="00C74BE4">
        <w:rPr>
          <w:rFonts w:ascii="Times New Roman" w:hAnsi="Times New Roman" w:cs="Times New Roman"/>
        </w:rPr>
        <w:t>1</w:t>
      </w:r>
      <w:r w:rsidRPr="008143C6">
        <w:rPr>
          <w:rFonts w:ascii="Times New Roman" w:hAnsi="Times New Roman" w:cs="Times New Roman"/>
        </w:rPr>
        <w:t>.</w:t>
      </w:r>
      <w:r w:rsidRPr="008143C6">
        <w:rPr>
          <w:rFonts w:ascii="Times New Roman" w:eastAsia="宋体" w:hAnsi="Times New Roman" w:cs="Times New Roman"/>
          <w:szCs w:val="24"/>
        </w:rPr>
        <w:t xml:space="preserve"> General </w:t>
      </w:r>
      <w:r w:rsidR="00B056F5">
        <w:rPr>
          <w:rFonts w:ascii="Times New Roman" w:eastAsia="宋体" w:hAnsi="Times New Roman" w:cs="Times New Roman"/>
          <w:szCs w:val="24"/>
        </w:rPr>
        <w:t>I</w:t>
      </w:r>
      <w:r w:rsidRPr="008143C6">
        <w:rPr>
          <w:rFonts w:ascii="Times New Roman" w:eastAsia="宋体" w:hAnsi="Times New Roman" w:cs="Times New Roman"/>
          <w:szCs w:val="24"/>
        </w:rPr>
        <w:t xml:space="preserve">nformation of 18 </w:t>
      </w:r>
      <w:r w:rsidR="00B056F5">
        <w:rPr>
          <w:rFonts w:ascii="Times New Roman" w:eastAsia="宋体" w:hAnsi="Times New Roman" w:cs="Times New Roman"/>
          <w:szCs w:val="24"/>
        </w:rPr>
        <w:t>U</w:t>
      </w:r>
      <w:r w:rsidRPr="008143C6">
        <w:rPr>
          <w:rFonts w:ascii="Times New Roman" w:eastAsia="宋体" w:hAnsi="Times New Roman" w:cs="Times New Roman"/>
          <w:szCs w:val="24"/>
        </w:rPr>
        <w:t xml:space="preserve">ntreated </w:t>
      </w:r>
      <w:r w:rsidR="00B056F5">
        <w:rPr>
          <w:rFonts w:ascii="Times New Roman" w:eastAsia="宋体" w:hAnsi="Times New Roman" w:cs="Times New Roman"/>
          <w:szCs w:val="24"/>
        </w:rPr>
        <w:t>P</w:t>
      </w:r>
      <w:r w:rsidRPr="008143C6">
        <w:rPr>
          <w:rFonts w:ascii="Times New Roman" w:eastAsia="宋体" w:hAnsi="Times New Roman" w:cs="Times New Roman"/>
          <w:szCs w:val="24"/>
        </w:rPr>
        <w:t>atient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"/>
        <w:gridCol w:w="586"/>
        <w:gridCol w:w="746"/>
        <w:gridCol w:w="1343"/>
        <w:gridCol w:w="1551"/>
        <w:gridCol w:w="636"/>
        <w:gridCol w:w="1423"/>
        <w:gridCol w:w="697"/>
        <w:gridCol w:w="907"/>
      </w:tblGrid>
      <w:tr w:rsidR="008143C6" w:rsidRPr="008143C6" w14:paraId="43E80457" w14:textId="77777777" w:rsidTr="00497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4AB9985" w14:textId="01606E2E" w:rsidR="009034F2" w:rsidRPr="008143C6" w:rsidRDefault="009034F2" w:rsidP="004F2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7521621"/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62D646D" w14:textId="0859090F" w:rsidR="009034F2" w:rsidRPr="008143C6" w:rsidRDefault="00EA086F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6EBCB0B" w14:textId="77777777" w:rsidR="003C3A8A" w:rsidRPr="008143C6" w:rsidRDefault="00EA086F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06726CAA" w14:textId="7A660571" w:rsidR="009034F2" w:rsidRPr="008143C6" w:rsidRDefault="00EA086F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6EBF58AC" w14:textId="11069D5A" w:rsidR="009034F2" w:rsidRPr="008143C6" w:rsidRDefault="009034F2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History of smok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DB9B10D" w14:textId="29C50959" w:rsidR="009034F2" w:rsidRPr="008143C6" w:rsidRDefault="009034F2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Invasive tumor size</w:t>
            </w:r>
            <w:r w:rsidR="00EA086F" w:rsidRPr="008143C6">
              <w:rPr>
                <w:rFonts w:ascii="Times New Roman" w:hAnsi="Times New Roman" w:cs="Times New Roman"/>
                <w:sz w:val="18"/>
                <w:szCs w:val="18"/>
              </w:rPr>
              <w:t>(cm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17CA0F39" w14:textId="10BEC5B8" w:rsidR="009034F2" w:rsidRPr="008143C6" w:rsidRDefault="009034F2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DB6CCD5" w14:textId="04FA4B83" w:rsidR="009034F2" w:rsidRPr="008143C6" w:rsidRDefault="009034F2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Reason for rejec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28DCDA07" w14:textId="32373127" w:rsidR="009034F2" w:rsidRPr="008143C6" w:rsidRDefault="009034F2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EFBED09" w14:textId="77777777" w:rsidR="003C3A8A" w:rsidRPr="008143C6" w:rsidRDefault="009034F2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14:paraId="3BA4FF6E" w14:textId="0ED93CBE" w:rsidR="009034F2" w:rsidRPr="008143C6" w:rsidRDefault="00EA086F" w:rsidP="004F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(months)</w:t>
            </w:r>
          </w:p>
        </w:tc>
      </w:tr>
      <w:tr w:rsidR="008143C6" w:rsidRPr="008143C6" w14:paraId="1E1B4CA6" w14:textId="77777777" w:rsidTr="00497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14:paraId="36FB4E3B" w14:textId="21960DD4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F4F1FE" w14:textId="118416B8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F47ED5" w14:textId="58A8EAFE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B277E4" w14:textId="0E2163CD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AE1662" w14:textId="20D0799E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9D7C0D" w14:textId="3C14CBEE" w:rsidR="004F29F8" w:rsidRPr="008143C6" w:rsidRDefault="001E37A9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ACDF61" w14:textId="78BF2EC6" w:rsidR="004F29F8" w:rsidRPr="008143C6" w:rsidRDefault="00745A11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conomic issu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02725D" w14:textId="7E0DD180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3EA49BB" w14:textId="732B23DE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</w:tr>
      <w:tr w:rsidR="008143C6" w:rsidRPr="008143C6" w14:paraId="47847DF1" w14:textId="77777777" w:rsidTr="00497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583B3F" w14:textId="149D4A68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BE5A98B" w14:textId="22B2C839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4A6022E" w14:textId="773FD191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6FAE5987" w14:textId="75FFFC5C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0" w:type="auto"/>
          </w:tcPr>
          <w:p w14:paraId="0EAD8070" w14:textId="78D65978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</w:tcPr>
          <w:p w14:paraId="31250DD9" w14:textId="23A50C9B" w:rsidR="004F29F8" w:rsidRPr="008143C6" w:rsidRDefault="001E37A9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75910A68" w14:textId="0363E818" w:rsidR="004F29F8" w:rsidRPr="008143C6" w:rsidRDefault="00745A11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conomic issues</w:t>
            </w:r>
          </w:p>
        </w:tc>
        <w:tc>
          <w:tcPr>
            <w:tcW w:w="0" w:type="auto"/>
          </w:tcPr>
          <w:p w14:paraId="58492A0C" w14:textId="1A8FC706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0" w:type="auto"/>
          </w:tcPr>
          <w:p w14:paraId="09DEE85A" w14:textId="590BEBF7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</w:tr>
      <w:tr w:rsidR="008143C6" w:rsidRPr="008143C6" w14:paraId="06FD2EB8" w14:textId="77777777" w:rsidTr="00497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E057B3" w14:textId="713C4571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9913D00" w14:textId="0CDE2C8F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53DE1412" w14:textId="4D5A02B1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09B4E61C" w14:textId="05410BCF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7BEC8567" w14:textId="52333DD7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0" w:type="auto"/>
          </w:tcPr>
          <w:p w14:paraId="3BC6BA54" w14:textId="27A5B3A0" w:rsidR="004F29F8" w:rsidRPr="008143C6" w:rsidRDefault="001E37A9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1E6F05F" w14:textId="01F4AB11" w:rsidR="004F29F8" w:rsidRPr="008143C6" w:rsidRDefault="00745A11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Old age</w:t>
            </w:r>
          </w:p>
        </w:tc>
        <w:tc>
          <w:tcPr>
            <w:tcW w:w="0" w:type="auto"/>
          </w:tcPr>
          <w:p w14:paraId="23A04DC5" w14:textId="2A65711C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0" w:type="auto"/>
          </w:tcPr>
          <w:p w14:paraId="57D44F90" w14:textId="3968475C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</w:tr>
      <w:tr w:rsidR="008143C6" w:rsidRPr="008143C6" w14:paraId="4863D6F2" w14:textId="77777777" w:rsidTr="00497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F5EF6F" w14:textId="3040F773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AEF3DB5" w14:textId="7F2A0FAD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371F0E10" w14:textId="7F5536C5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3D6B5654" w14:textId="525B1014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59DB982D" w14:textId="4A92C011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0" w:type="auto"/>
          </w:tcPr>
          <w:p w14:paraId="5869D102" w14:textId="2F8EAD8B" w:rsidR="004F29F8" w:rsidRPr="008143C6" w:rsidRDefault="001E37A9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6E8431AF" w14:textId="06DD5C7E" w:rsidR="004F29F8" w:rsidRPr="008143C6" w:rsidRDefault="00745A11" w:rsidP="003C3A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conomic issues</w:t>
            </w:r>
          </w:p>
        </w:tc>
        <w:tc>
          <w:tcPr>
            <w:tcW w:w="0" w:type="auto"/>
          </w:tcPr>
          <w:p w14:paraId="6072FF5B" w14:textId="70866C16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36BB3EC5" w14:textId="6FED75C2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</w:tr>
      <w:tr w:rsidR="008143C6" w:rsidRPr="008143C6" w14:paraId="5EC910AA" w14:textId="77777777" w:rsidTr="00497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39D16A" w14:textId="4761CE85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A239EA1" w14:textId="5500E9E6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43897F7F" w14:textId="76736A7C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0CED1277" w14:textId="1F2FD8C9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7DEA2536" w14:textId="7ADF214B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14:paraId="1AA27B7C" w14:textId="6E95D065" w:rsidR="004F29F8" w:rsidRPr="008143C6" w:rsidRDefault="001E37A9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6668090E" w14:textId="7AA1CB00" w:rsidR="004F29F8" w:rsidRPr="008143C6" w:rsidRDefault="00745A11" w:rsidP="003C3A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conomic issues</w:t>
            </w:r>
          </w:p>
        </w:tc>
        <w:tc>
          <w:tcPr>
            <w:tcW w:w="0" w:type="auto"/>
          </w:tcPr>
          <w:p w14:paraId="40304317" w14:textId="03CB97BB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168A9D81" w14:textId="348884FA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</w:tr>
      <w:tr w:rsidR="008143C6" w:rsidRPr="008143C6" w14:paraId="2F7F9BC5" w14:textId="77777777" w:rsidTr="00497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912971" w14:textId="0E3C92B2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5EFAC2A" w14:textId="45F9853A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6ACB87A" w14:textId="70D30367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2B2DE57B" w14:textId="4B7E2056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1AC96C43" w14:textId="5D0D2145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0" w:type="auto"/>
          </w:tcPr>
          <w:p w14:paraId="3C4B123E" w14:textId="3FE02A26" w:rsidR="004F29F8" w:rsidRPr="008143C6" w:rsidRDefault="001E37A9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2707AE70" w14:textId="31F076B3" w:rsidR="004F29F8" w:rsidRPr="008143C6" w:rsidRDefault="00745A11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Old age</w:t>
            </w:r>
          </w:p>
        </w:tc>
        <w:tc>
          <w:tcPr>
            <w:tcW w:w="0" w:type="auto"/>
          </w:tcPr>
          <w:p w14:paraId="6CBBD753" w14:textId="74622C74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7D4086C8" w14:textId="755062D6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</w:tr>
      <w:tr w:rsidR="008143C6" w:rsidRPr="008143C6" w14:paraId="542DE6A3" w14:textId="77777777" w:rsidTr="00497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7AACF" w14:textId="44D469FD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8B0A3A9" w14:textId="0A764A58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5B8369C7" w14:textId="485BB8FF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5B7DD9E6" w14:textId="07ABF0FD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061D27E5" w14:textId="5BC24AFA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</w:tcPr>
          <w:p w14:paraId="27903FC7" w14:textId="31F4ED70" w:rsidR="004F29F8" w:rsidRPr="008143C6" w:rsidRDefault="001E37A9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3EB88FC" w14:textId="1E0F4EFB" w:rsidR="004F29F8" w:rsidRPr="008143C6" w:rsidRDefault="00745A11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conomic issues</w:t>
            </w:r>
          </w:p>
        </w:tc>
        <w:tc>
          <w:tcPr>
            <w:tcW w:w="0" w:type="auto"/>
          </w:tcPr>
          <w:p w14:paraId="5DF327A0" w14:textId="27EC9FF5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54441D89" w14:textId="3BC1495B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</w:tr>
      <w:tr w:rsidR="008143C6" w:rsidRPr="008143C6" w14:paraId="2C292B7F" w14:textId="77777777" w:rsidTr="00497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5DB32" w14:textId="23F2F903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5E70128" w14:textId="0A6672DC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5A2415E6" w14:textId="5DA59BFC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35690580" w14:textId="05190ADB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1904DD63" w14:textId="71BAA81E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6AADE94B" w14:textId="3912C8E8" w:rsidR="004F29F8" w:rsidRPr="008143C6" w:rsidRDefault="001E37A9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2CDBC348" w14:textId="71068C83" w:rsidR="004F29F8" w:rsidRPr="008143C6" w:rsidRDefault="00745A11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Old age</w:t>
            </w:r>
          </w:p>
        </w:tc>
        <w:tc>
          <w:tcPr>
            <w:tcW w:w="0" w:type="auto"/>
          </w:tcPr>
          <w:p w14:paraId="05DF5D41" w14:textId="0127E940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65092DA6" w14:textId="732BF0C6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</w:tr>
      <w:tr w:rsidR="008143C6" w:rsidRPr="008143C6" w14:paraId="0BD04316" w14:textId="77777777" w:rsidTr="00497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67A15" w14:textId="3B47A35C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6365464" w14:textId="1DFC2CBA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7D505538" w14:textId="7298343A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0DE23DD5" w14:textId="321AD684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3B6ACADA" w14:textId="208BC195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0" w:type="auto"/>
          </w:tcPr>
          <w:p w14:paraId="0AF4E910" w14:textId="2BFD3655" w:rsidR="004F29F8" w:rsidRPr="008143C6" w:rsidRDefault="001E37A9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09DB272" w14:textId="6F5790F2" w:rsidR="004F29F8" w:rsidRPr="008143C6" w:rsidRDefault="00745A11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conomic issues</w:t>
            </w:r>
          </w:p>
        </w:tc>
        <w:tc>
          <w:tcPr>
            <w:tcW w:w="0" w:type="auto"/>
          </w:tcPr>
          <w:p w14:paraId="6CD3C2FC" w14:textId="77C0C26E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12EC3C41" w14:textId="38EFEDEC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</w:tr>
      <w:tr w:rsidR="008143C6" w:rsidRPr="008143C6" w14:paraId="62FEAD7F" w14:textId="77777777" w:rsidTr="00497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A62AE" w14:textId="71B1C359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698962F" w14:textId="0D20AE1E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36C67546" w14:textId="4D433A43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68DBCFE" w14:textId="1E52280D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36984FD0" w14:textId="47C33CC6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0" w:type="auto"/>
          </w:tcPr>
          <w:p w14:paraId="0C3ABC00" w14:textId="02B33C0C" w:rsidR="004F29F8" w:rsidRPr="008143C6" w:rsidRDefault="001E37A9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444B12E2" w14:textId="482889B5" w:rsidR="004F29F8" w:rsidRPr="008143C6" w:rsidRDefault="00745A11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conomic issues</w:t>
            </w:r>
          </w:p>
        </w:tc>
        <w:tc>
          <w:tcPr>
            <w:tcW w:w="0" w:type="auto"/>
          </w:tcPr>
          <w:p w14:paraId="0F203B80" w14:textId="6787493A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62975758" w14:textId="4C1135BF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8143C6" w:rsidRPr="008143C6" w14:paraId="44B1B59A" w14:textId="77777777" w:rsidTr="00497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52DBDE" w14:textId="59592573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8C9C1B9" w14:textId="3ECDFD95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3F19832A" w14:textId="6CFED00A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50C9BB7F" w14:textId="6BF43699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662ADDC9" w14:textId="4B05AEBC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0" w:type="auto"/>
          </w:tcPr>
          <w:p w14:paraId="158B6261" w14:textId="4D84B494" w:rsidR="004F29F8" w:rsidRPr="008143C6" w:rsidRDefault="001E37A9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F49EE78" w14:textId="62171924" w:rsidR="004F29F8" w:rsidRPr="008143C6" w:rsidRDefault="00745A11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conomic issues</w:t>
            </w:r>
          </w:p>
        </w:tc>
        <w:tc>
          <w:tcPr>
            <w:tcW w:w="0" w:type="auto"/>
          </w:tcPr>
          <w:p w14:paraId="724E3327" w14:textId="4B47CE02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3D0D5CE6" w14:textId="1CB6F29A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8143C6" w:rsidRPr="008143C6" w14:paraId="40911CB4" w14:textId="77777777" w:rsidTr="00497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90AACF" w14:textId="02FA1979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8F5CD8B" w14:textId="554BC3DA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8DB4190" w14:textId="78CA039F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5E6EF2B9" w14:textId="254A4C76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61629300" w14:textId="27FF5D9C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</w:tcPr>
          <w:p w14:paraId="1DAE4124" w14:textId="71E8688D" w:rsidR="004F29F8" w:rsidRPr="008143C6" w:rsidRDefault="001E37A9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105C943" w14:textId="1EEB1BC1" w:rsidR="004F29F8" w:rsidRPr="008143C6" w:rsidRDefault="00745A11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Severe condition</w:t>
            </w:r>
          </w:p>
        </w:tc>
        <w:tc>
          <w:tcPr>
            <w:tcW w:w="0" w:type="auto"/>
          </w:tcPr>
          <w:p w14:paraId="1606D83F" w14:textId="3185C98D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1FA2B89D" w14:textId="7491E443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8143C6" w:rsidRPr="008143C6" w14:paraId="0611D49C" w14:textId="77777777" w:rsidTr="00497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06EBAD" w14:textId="2B7C4D98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168C0DDD" w14:textId="22E4FEA1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15FC8BBD" w14:textId="27DFEA3C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14898AD5" w14:textId="4EDED398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7B9FD78E" w14:textId="0AB6EFCF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</w:tcPr>
          <w:p w14:paraId="3E1D5C0C" w14:textId="19119C16" w:rsidR="004F29F8" w:rsidRPr="008143C6" w:rsidRDefault="001E37A9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0760FCC6" w14:textId="33BA4928" w:rsidR="004F29F8" w:rsidRPr="008143C6" w:rsidRDefault="00745A11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Severe condition</w:t>
            </w:r>
          </w:p>
        </w:tc>
        <w:tc>
          <w:tcPr>
            <w:tcW w:w="0" w:type="auto"/>
          </w:tcPr>
          <w:p w14:paraId="2ECDE530" w14:textId="2F3A82C5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2BDE3130" w14:textId="1BEEC777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8143C6" w:rsidRPr="008143C6" w14:paraId="6FA932E3" w14:textId="77777777" w:rsidTr="00497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1613CD" w14:textId="1B135D3F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B0282FA" w14:textId="6AC4F5E5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5A67930D" w14:textId="6078C2F6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528138A8" w14:textId="1E9282C0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42676431" w14:textId="271A8C47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</w:tcPr>
          <w:p w14:paraId="137B7981" w14:textId="4C86E4C6" w:rsidR="004F29F8" w:rsidRPr="008143C6" w:rsidRDefault="001E37A9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02F10B34" w14:textId="1E86CCEC" w:rsidR="004F29F8" w:rsidRPr="008143C6" w:rsidRDefault="00745A11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Severe condition</w:t>
            </w:r>
          </w:p>
        </w:tc>
        <w:tc>
          <w:tcPr>
            <w:tcW w:w="0" w:type="auto"/>
          </w:tcPr>
          <w:p w14:paraId="74478C59" w14:textId="3266F414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77E036F4" w14:textId="32AE608F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8143C6" w:rsidRPr="008143C6" w14:paraId="7D18523C" w14:textId="77777777" w:rsidTr="00497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121F3B" w14:textId="304EACF0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57450282" w14:textId="063FE7D4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D7E1A88" w14:textId="01DCC9FB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39CC9D10" w14:textId="4C718EF9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79B2377D" w14:textId="40843C7C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0" w:type="auto"/>
          </w:tcPr>
          <w:p w14:paraId="4507BDF5" w14:textId="10A6371B" w:rsidR="004F29F8" w:rsidRPr="008143C6" w:rsidRDefault="001E37A9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50F2A1B" w14:textId="7E6F7315" w:rsidR="004F29F8" w:rsidRPr="008143C6" w:rsidRDefault="00745A11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Severe condition</w:t>
            </w:r>
          </w:p>
        </w:tc>
        <w:tc>
          <w:tcPr>
            <w:tcW w:w="0" w:type="auto"/>
          </w:tcPr>
          <w:p w14:paraId="41CF404D" w14:textId="66BB17C0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46E2926E" w14:textId="328B1DBB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8143C6" w:rsidRPr="008143C6" w14:paraId="1C59249B" w14:textId="77777777" w:rsidTr="00497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17C48E" w14:textId="0CD3CDCB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FDC3FB3" w14:textId="0030E895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F846DC7" w14:textId="625102F7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66742429" w14:textId="3A21C594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109C33EE" w14:textId="7459ACE3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5380EEAD" w14:textId="3EBA5328" w:rsidR="004F29F8" w:rsidRPr="008143C6" w:rsidRDefault="001E37A9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14514C0D" w14:textId="3FAC9F50" w:rsidR="004F29F8" w:rsidRPr="008143C6" w:rsidRDefault="00745A11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Severe condition</w:t>
            </w:r>
          </w:p>
        </w:tc>
        <w:tc>
          <w:tcPr>
            <w:tcW w:w="0" w:type="auto"/>
          </w:tcPr>
          <w:p w14:paraId="0DDF431A" w14:textId="1E0067E0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491DEEA6" w14:textId="109DC728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8143C6" w:rsidRPr="008143C6" w14:paraId="12A124EB" w14:textId="77777777" w:rsidTr="00497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E2108" w14:textId="45D5FF2B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3EA5F7C3" w14:textId="03AF9DD2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01ED51A" w14:textId="6130ED10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39E1F115" w14:textId="351EE389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</w:tcPr>
          <w:p w14:paraId="2BEA73AB" w14:textId="1E1816D8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0" w:type="auto"/>
          </w:tcPr>
          <w:p w14:paraId="5C644275" w14:textId="7A5368A5" w:rsidR="004F29F8" w:rsidRPr="008143C6" w:rsidRDefault="001E37A9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0D566C75" w14:textId="6673FC6A" w:rsidR="004F29F8" w:rsidRPr="008143C6" w:rsidRDefault="00745A11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Old age</w:t>
            </w:r>
          </w:p>
        </w:tc>
        <w:tc>
          <w:tcPr>
            <w:tcW w:w="0" w:type="auto"/>
          </w:tcPr>
          <w:p w14:paraId="478B71D6" w14:textId="0FEE07A6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4B9AF476" w14:textId="39A83509" w:rsidR="004F29F8" w:rsidRPr="008143C6" w:rsidRDefault="004F29F8" w:rsidP="00DA4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8143C6" w:rsidRPr="008143C6" w14:paraId="7FCD274E" w14:textId="77777777" w:rsidTr="00497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</w:tcPr>
          <w:p w14:paraId="4B11FAE0" w14:textId="63AD1DF7" w:rsidR="004F29F8" w:rsidRPr="008143C6" w:rsidRDefault="004F29F8" w:rsidP="00DA4D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BD2435D" w14:textId="39AD7A7E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C6EEE0D" w14:textId="7704D276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6AF2317" w14:textId="4BA6DD27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7E2164D" w14:textId="243B2CBA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77E65DB" w14:textId="48121DEA" w:rsidR="004F29F8" w:rsidRPr="008143C6" w:rsidRDefault="001E37A9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="004F29F8" w:rsidRPr="008143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716733F" w14:textId="0FFC9BAA" w:rsidR="004F29F8" w:rsidRPr="008143C6" w:rsidRDefault="00745A11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Severe condit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3503F49" w14:textId="050769EC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8988FB0" w14:textId="08773970" w:rsidR="004F29F8" w:rsidRPr="008143C6" w:rsidRDefault="004F29F8" w:rsidP="00DA4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43C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bookmarkEnd w:id="0"/>
    </w:tbl>
    <w:p w14:paraId="6931D72B" w14:textId="53BE2C30" w:rsidR="00497258" w:rsidRDefault="00497258"/>
    <w:p w14:paraId="3A10DA20" w14:textId="10991616" w:rsidR="00FA1476" w:rsidRDefault="00FA1476" w:rsidP="00FA1476">
      <w:pPr>
        <w:pStyle w:val="P68B1DB1-a3"/>
        <w:spacing w:before="120" w:after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B3670">
        <w:rPr>
          <w:rFonts w:ascii="Times New Roman" w:hAnsi="Times New Roman" w:cs="Times New Roman"/>
          <w:sz w:val="24"/>
          <w:szCs w:val="24"/>
        </w:rPr>
        <w:t xml:space="preserve">Table 2. </w:t>
      </w:r>
      <w:r w:rsidRPr="009B3670">
        <w:rPr>
          <w:rFonts w:ascii="Times New Roman" w:hAnsi="Times New Roman" w:cs="Times New Roman"/>
          <w:sz w:val="24"/>
          <w:szCs w:val="24"/>
          <w:lang w:val="en-US"/>
        </w:rPr>
        <w:t>Analysis of Prognostic Factors in NSCLC Patient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227"/>
        <w:gridCol w:w="1696"/>
        <w:gridCol w:w="621"/>
        <w:gridCol w:w="829"/>
        <w:gridCol w:w="733"/>
        <w:gridCol w:w="621"/>
        <w:gridCol w:w="829"/>
        <w:gridCol w:w="733"/>
      </w:tblGrid>
      <w:tr w:rsidR="00C91EC1" w:rsidRPr="00C91EC1" w14:paraId="3EA892F3" w14:textId="77777777" w:rsidTr="004E7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338CBDEA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95E8E01" w14:textId="77777777" w:rsidR="00FA1476" w:rsidRPr="00C91EC1" w:rsidRDefault="00FA1476" w:rsidP="004E7D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B7A8797" w14:textId="77777777" w:rsidR="00FA1476" w:rsidRPr="00C91EC1" w:rsidRDefault="00FA1476" w:rsidP="004E7D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</w:tcPr>
          <w:p w14:paraId="26B093C8" w14:textId="77777777" w:rsidR="00FA1476" w:rsidRPr="00C91EC1" w:rsidRDefault="00FA1476" w:rsidP="004E7D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eastAsia="等线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</w:tcPr>
          <w:p w14:paraId="5F223719" w14:textId="77777777" w:rsidR="00FA1476" w:rsidRPr="00C91EC1" w:rsidRDefault="00FA1476" w:rsidP="004E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C91EC1" w:rsidRPr="00C91EC1" w14:paraId="0CFEBF51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641A3816" w14:textId="77777777" w:rsidR="00FA1476" w:rsidRPr="00C91EC1" w:rsidRDefault="00FA1476" w:rsidP="004E7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E68C97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AC6C94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CE1692" w14:textId="77777777" w:rsidR="00FA1476" w:rsidRPr="00C91EC1" w:rsidRDefault="00FA1476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44D0B4" w14:textId="77777777" w:rsidR="00FA1476" w:rsidRPr="00C91EC1" w:rsidRDefault="00FA1476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077848" w14:textId="77777777" w:rsidR="00FA1476" w:rsidRPr="00C91EC1" w:rsidRDefault="00FA1476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9E5BC3" w14:textId="77777777" w:rsidR="00FA1476" w:rsidRPr="00C91EC1" w:rsidRDefault="00FA1476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33408C" w14:textId="77777777" w:rsidR="00FA1476" w:rsidRPr="00C91EC1" w:rsidRDefault="00FA1476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402CAC" w14:textId="77777777" w:rsidR="00FA1476" w:rsidRPr="00C91EC1" w:rsidRDefault="00FA1476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91EC1" w:rsidRPr="00C91EC1" w14:paraId="037C4FE8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14:paraId="23FE516E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86BBFB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E66FEA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(Female/Male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6034DB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5D88F06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491-1.12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F3AE60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756081" w14:textId="28895854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042794" w14:textId="380E54B9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6F3620" w14:textId="18D51E9E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EC1" w:rsidRPr="00C91EC1" w14:paraId="3FC502D8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2286F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60A27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4EE08695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(year)</w:t>
            </w:r>
          </w:p>
        </w:tc>
        <w:tc>
          <w:tcPr>
            <w:tcW w:w="0" w:type="auto"/>
          </w:tcPr>
          <w:p w14:paraId="1697EB42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0" w:type="auto"/>
          </w:tcPr>
          <w:p w14:paraId="5D28F062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1.001-1.038</w:t>
            </w:r>
          </w:p>
        </w:tc>
        <w:tc>
          <w:tcPr>
            <w:tcW w:w="0" w:type="auto"/>
          </w:tcPr>
          <w:p w14:paraId="069ABC4B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793630CE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1.008</w:t>
            </w:r>
          </w:p>
        </w:tc>
        <w:tc>
          <w:tcPr>
            <w:tcW w:w="0" w:type="auto"/>
          </w:tcPr>
          <w:p w14:paraId="2EFB4B71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986-1.029</w:t>
            </w:r>
          </w:p>
        </w:tc>
        <w:tc>
          <w:tcPr>
            <w:tcW w:w="0" w:type="auto"/>
          </w:tcPr>
          <w:p w14:paraId="798A0A96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C91EC1" w:rsidRPr="00C91EC1" w14:paraId="48341591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0AF71B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B68A18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 xml:space="preserve">History of smoking </w:t>
            </w:r>
          </w:p>
        </w:tc>
        <w:tc>
          <w:tcPr>
            <w:tcW w:w="0" w:type="auto"/>
          </w:tcPr>
          <w:p w14:paraId="7CDC98E6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(+/-)</w:t>
            </w:r>
          </w:p>
        </w:tc>
        <w:tc>
          <w:tcPr>
            <w:tcW w:w="0" w:type="auto"/>
          </w:tcPr>
          <w:p w14:paraId="35E2BC1F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0" w:type="auto"/>
          </w:tcPr>
          <w:p w14:paraId="5657C1CF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491-1.125</w:t>
            </w:r>
          </w:p>
        </w:tc>
        <w:tc>
          <w:tcPr>
            <w:tcW w:w="0" w:type="auto"/>
          </w:tcPr>
          <w:p w14:paraId="7FB30626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11FFEBD9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1.718</w:t>
            </w:r>
          </w:p>
        </w:tc>
        <w:tc>
          <w:tcPr>
            <w:tcW w:w="0" w:type="auto"/>
          </w:tcPr>
          <w:p w14:paraId="2207AA0B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1.109-2.661</w:t>
            </w:r>
          </w:p>
        </w:tc>
        <w:tc>
          <w:tcPr>
            <w:tcW w:w="0" w:type="auto"/>
          </w:tcPr>
          <w:p w14:paraId="1B13230B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</w:tr>
      <w:tr w:rsidR="00C91EC1" w:rsidRPr="00C91EC1" w14:paraId="235E3AA0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C3AD7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D9F171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History of drinking</w:t>
            </w:r>
          </w:p>
        </w:tc>
        <w:tc>
          <w:tcPr>
            <w:tcW w:w="0" w:type="auto"/>
          </w:tcPr>
          <w:p w14:paraId="0C1063C1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(+/-)</w:t>
            </w:r>
          </w:p>
        </w:tc>
        <w:tc>
          <w:tcPr>
            <w:tcW w:w="0" w:type="auto"/>
          </w:tcPr>
          <w:p w14:paraId="6BCFA593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1.169</w:t>
            </w:r>
          </w:p>
        </w:tc>
        <w:tc>
          <w:tcPr>
            <w:tcW w:w="0" w:type="auto"/>
          </w:tcPr>
          <w:p w14:paraId="180FD6AA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733-1.865</w:t>
            </w:r>
          </w:p>
        </w:tc>
        <w:tc>
          <w:tcPr>
            <w:tcW w:w="0" w:type="auto"/>
          </w:tcPr>
          <w:p w14:paraId="32AAFEB7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513</w:t>
            </w:r>
          </w:p>
        </w:tc>
        <w:tc>
          <w:tcPr>
            <w:tcW w:w="0" w:type="auto"/>
          </w:tcPr>
          <w:p w14:paraId="64FA8CD8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FA168D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40287D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EC1" w:rsidRPr="00C91EC1" w14:paraId="23B1016B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FBBF39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E3E945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Ki-67</w:t>
            </w:r>
          </w:p>
        </w:tc>
        <w:tc>
          <w:tcPr>
            <w:tcW w:w="0" w:type="auto"/>
          </w:tcPr>
          <w:p w14:paraId="36789D69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4C3B9877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14:paraId="2554E679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1.004-1.020</w:t>
            </w:r>
          </w:p>
        </w:tc>
        <w:tc>
          <w:tcPr>
            <w:tcW w:w="0" w:type="auto"/>
          </w:tcPr>
          <w:p w14:paraId="451A703F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2250F4E2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0" w:type="auto"/>
          </w:tcPr>
          <w:p w14:paraId="16CF4D55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989-1.008</w:t>
            </w:r>
          </w:p>
        </w:tc>
        <w:tc>
          <w:tcPr>
            <w:tcW w:w="0" w:type="auto"/>
          </w:tcPr>
          <w:p w14:paraId="29D67771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754</w:t>
            </w:r>
          </w:p>
        </w:tc>
      </w:tr>
      <w:tr w:rsidR="00C91EC1" w:rsidRPr="00C91EC1" w14:paraId="4B51ADAB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037C4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B84880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0" w:type="auto"/>
          </w:tcPr>
          <w:p w14:paraId="4BC2185D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2D74A9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995</w:t>
            </w:r>
          </w:p>
        </w:tc>
        <w:tc>
          <w:tcPr>
            <w:tcW w:w="0" w:type="auto"/>
          </w:tcPr>
          <w:p w14:paraId="1AE15F2C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983-1.006</w:t>
            </w:r>
          </w:p>
        </w:tc>
        <w:tc>
          <w:tcPr>
            <w:tcW w:w="0" w:type="auto"/>
          </w:tcPr>
          <w:p w14:paraId="530CE47D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0" w:type="auto"/>
          </w:tcPr>
          <w:p w14:paraId="30A67085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76160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9F8F84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EC1" w:rsidRPr="00C91EC1" w14:paraId="21513D9D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80568F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8572D5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 xml:space="preserve">Invasive </w:t>
            </w: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 xml:space="preserve">umor </w:t>
            </w: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ize</w:t>
            </w:r>
          </w:p>
        </w:tc>
        <w:tc>
          <w:tcPr>
            <w:tcW w:w="0" w:type="auto"/>
          </w:tcPr>
          <w:p w14:paraId="679328C6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(cm)</w:t>
            </w:r>
          </w:p>
        </w:tc>
        <w:tc>
          <w:tcPr>
            <w:tcW w:w="0" w:type="auto"/>
          </w:tcPr>
          <w:p w14:paraId="13901424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14:paraId="19616540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1.004-1.020</w:t>
            </w:r>
          </w:p>
        </w:tc>
        <w:tc>
          <w:tcPr>
            <w:tcW w:w="0" w:type="auto"/>
          </w:tcPr>
          <w:p w14:paraId="4875F641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707509AE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0" w:type="auto"/>
          </w:tcPr>
          <w:p w14:paraId="550151E5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012-1.227</w:t>
            </w:r>
          </w:p>
        </w:tc>
        <w:tc>
          <w:tcPr>
            <w:tcW w:w="0" w:type="auto"/>
          </w:tcPr>
          <w:p w14:paraId="2EAF976F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</w:tr>
      <w:tr w:rsidR="00C91EC1" w:rsidRPr="00C91EC1" w14:paraId="674FD93A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B58408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96F223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Tumor location</w:t>
            </w:r>
          </w:p>
        </w:tc>
        <w:tc>
          <w:tcPr>
            <w:tcW w:w="0" w:type="auto"/>
          </w:tcPr>
          <w:p w14:paraId="73D3EA46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(Left lobe/Right lobe)</w:t>
            </w:r>
          </w:p>
        </w:tc>
        <w:tc>
          <w:tcPr>
            <w:tcW w:w="0" w:type="auto"/>
          </w:tcPr>
          <w:p w14:paraId="23CF7D2A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1.132</w:t>
            </w:r>
          </w:p>
        </w:tc>
        <w:tc>
          <w:tcPr>
            <w:tcW w:w="0" w:type="auto"/>
          </w:tcPr>
          <w:p w14:paraId="6A0176DE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786-1.631</w:t>
            </w:r>
          </w:p>
        </w:tc>
        <w:tc>
          <w:tcPr>
            <w:tcW w:w="0" w:type="auto"/>
          </w:tcPr>
          <w:p w14:paraId="553A0ED8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0" w:type="auto"/>
          </w:tcPr>
          <w:p w14:paraId="2F585966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6A6B3A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A093B8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EC1" w:rsidRPr="00C91EC1" w14:paraId="43EBD88C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D68BF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B8700F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SMARCA4 Status</w:t>
            </w:r>
          </w:p>
        </w:tc>
        <w:tc>
          <w:tcPr>
            <w:tcW w:w="0" w:type="auto"/>
          </w:tcPr>
          <w:p w14:paraId="47AFAEEA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+/-)</w:t>
            </w:r>
          </w:p>
        </w:tc>
        <w:tc>
          <w:tcPr>
            <w:tcW w:w="0" w:type="auto"/>
          </w:tcPr>
          <w:p w14:paraId="39D61B14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234</w:t>
            </w:r>
          </w:p>
        </w:tc>
        <w:tc>
          <w:tcPr>
            <w:tcW w:w="0" w:type="auto"/>
          </w:tcPr>
          <w:p w14:paraId="65D9A076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154-0.356</w:t>
            </w:r>
          </w:p>
        </w:tc>
        <w:tc>
          <w:tcPr>
            <w:tcW w:w="0" w:type="auto"/>
          </w:tcPr>
          <w:p w14:paraId="68EDB2AB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1EC483B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0" w:type="auto"/>
          </w:tcPr>
          <w:p w14:paraId="609BA772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168-0.445</w:t>
            </w:r>
          </w:p>
        </w:tc>
        <w:tc>
          <w:tcPr>
            <w:tcW w:w="0" w:type="auto"/>
          </w:tcPr>
          <w:p w14:paraId="4E739A1B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91EC1" w:rsidRPr="00C91EC1" w14:paraId="247BF44C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DF4B6D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5D62E7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 xml:space="preserve">location type </w:t>
            </w:r>
          </w:p>
        </w:tc>
        <w:tc>
          <w:tcPr>
            <w:tcW w:w="0" w:type="auto"/>
          </w:tcPr>
          <w:p w14:paraId="17A7E447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(Peripheral/Central)</w:t>
            </w:r>
          </w:p>
        </w:tc>
        <w:tc>
          <w:tcPr>
            <w:tcW w:w="0" w:type="auto"/>
          </w:tcPr>
          <w:p w14:paraId="1EED3FA7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812</w:t>
            </w:r>
          </w:p>
        </w:tc>
        <w:tc>
          <w:tcPr>
            <w:tcW w:w="0" w:type="auto"/>
          </w:tcPr>
          <w:p w14:paraId="0EAFA491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537-1.228</w:t>
            </w:r>
          </w:p>
        </w:tc>
        <w:tc>
          <w:tcPr>
            <w:tcW w:w="0" w:type="auto"/>
          </w:tcPr>
          <w:p w14:paraId="0348F950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0" w:type="auto"/>
          </w:tcPr>
          <w:p w14:paraId="2191331A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623966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40DD71" w14:textId="77777777" w:rsidR="00FA1476" w:rsidRPr="00C91EC1" w:rsidRDefault="00FA1476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EC1" w:rsidRPr="00C91EC1" w14:paraId="37A7B7ED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</w:tcPr>
          <w:p w14:paraId="4257BC95" w14:textId="77777777" w:rsidR="00FA1476" w:rsidRPr="00C91EC1" w:rsidRDefault="00FA1476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AEA8A14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TNM staging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2BFF4F6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Ⅳ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Ⅲ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Ⅱ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Ⅰ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9255716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88AB90B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CE98A81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E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1EC1"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673307C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C17D2AC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8F9F137" w14:textId="77777777" w:rsidR="00FA1476" w:rsidRPr="00C91EC1" w:rsidRDefault="00FA1476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B21477" w14:textId="67C7E9B4" w:rsidR="00FA1476" w:rsidRDefault="00FA1476"/>
    <w:p w14:paraId="7B5D7B60" w14:textId="4C52FBAC" w:rsidR="00FA1476" w:rsidRDefault="00FA1476"/>
    <w:p w14:paraId="268DE19C" w14:textId="77777777" w:rsidR="00FA1476" w:rsidRDefault="00FA1476"/>
    <w:p w14:paraId="7E8111DA" w14:textId="48FEE1D5" w:rsidR="00297FF8" w:rsidRPr="00502714" w:rsidRDefault="00297FF8" w:rsidP="00297FF8">
      <w:pPr>
        <w:spacing w:before="120" w:after="240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B367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A1476" w:rsidRPr="009B3670">
        <w:rPr>
          <w:rFonts w:ascii="Times New Roman" w:hAnsi="Times New Roman" w:cs="Times New Roman"/>
          <w:sz w:val="24"/>
          <w:szCs w:val="24"/>
        </w:rPr>
        <w:t>3</w:t>
      </w:r>
      <w:r w:rsidRPr="009B3670">
        <w:rPr>
          <w:rFonts w:ascii="Times New Roman" w:hAnsi="Times New Roman" w:cs="Times New Roman"/>
          <w:sz w:val="24"/>
          <w:szCs w:val="24"/>
        </w:rPr>
        <w:t>. Analysis of Prognostic Factors in SMARCA4-dNSCLC Patients with No Distant Metastases (stage Ⅰ-Ⅲ) Receiving Treatment</w:t>
      </w:r>
    </w:p>
    <w:p w14:paraId="3896CE82" w14:textId="77777777" w:rsidR="00297FF8" w:rsidRPr="00502714" w:rsidRDefault="00297FF8" w:rsidP="00297FF8">
      <w:pPr>
        <w:rPr>
          <w:rFonts w:ascii="Times New Roman" w:hAnsi="Times New Roman" w:cs="Times New Roman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128"/>
        <w:gridCol w:w="1656"/>
        <w:gridCol w:w="621"/>
        <w:gridCol w:w="892"/>
        <w:gridCol w:w="672"/>
        <w:gridCol w:w="621"/>
        <w:gridCol w:w="973"/>
        <w:gridCol w:w="672"/>
      </w:tblGrid>
      <w:tr w:rsidR="00297FF8" w:rsidRPr="00502714" w14:paraId="491238CD" w14:textId="77777777" w:rsidTr="004E7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0C7D23E0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7D60944" w14:textId="77777777" w:rsidR="00297FF8" w:rsidRPr="00502714" w:rsidRDefault="00297FF8" w:rsidP="004E7D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92E34B8" w14:textId="77777777" w:rsidR="00297FF8" w:rsidRPr="00502714" w:rsidRDefault="00297FF8" w:rsidP="004E7D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</w:tcPr>
          <w:p w14:paraId="6CA94777" w14:textId="77777777" w:rsidR="00297FF8" w:rsidRPr="00502714" w:rsidRDefault="00297FF8" w:rsidP="004E7D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eastAsia="等线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</w:tcPr>
          <w:p w14:paraId="35278B27" w14:textId="77777777" w:rsidR="00297FF8" w:rsidRPr="00502714" w:rsidRDefault="00297FF8" w:rsidP="004E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297FF8" w:rsidRPr="00502714" w14:paraId="0DAA734D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5B19DDF2" w14:textId="77777777" w:rsidR="00297FF8" w:rsidRPr="00502714" w:rsidRDefault="00297FF8" w:rsidP="004E7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648614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D7855BA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C7D9DB5" w14:textId="77777777" w:rsidR="00297FF8" w:rsidRPr="00502714" w:rsidRDefault="00297FF8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17FA21" w14:textId="77777777" w:rsidR="00297FF8" w:rsidRPr="00502714" w:rsidRDefault="00297FF8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E38182" w14:textId="77777777" w:rsidR="00297FF8" w:rsidRPr="00502714" w:rsidRDefault="00297FF8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EC1093" w14:textId="77777777" w:rsidR="00297FF8" w:rsidRPr="00502714" w:rsidRDefault="00297FF8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44A1A7" w14:textId="77777777" w:rsidR="00297FF8" w:rsidRPr="00502714" w:rsidRDefault="00297FF8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FA8419" w14:textId="77777777" w:rsidR="00297FF8" w:rsidRPr="00502714" w:rsidRDefault="00297FF8" w:rsidP="004E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297FF8" w:rsidRPr="00502714" w14:paraId="396F0777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14:paraId="5F15F7A2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0" w:type="auto"/>
          </w:tcPr>
          <w:p w14:paraId="68C9F790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272B36DE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FE4972C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0" w:type="auto"/>
          </w:tcPr>
          <w:p w14:paraId="3F88597D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953-1.212</w:t>
            </w:r>
          </w:p>
        </w:tc>
        <w:tc>
          <w:tcPr>
            <w:tcW w:w="0" w:type="auto"/>
          </w:tcPr>
          <w:p w14:paraId="6CDDD677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0" w:type="auto"/>
          </w:tcPr>
          <w:p w14:paraId="15798D11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258623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97D911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FF8" w:rsidRPr="00502714" w14:paraId="324CC82B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E3319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7B4DB4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 xml:space="preserve">History of smoking </w:t>
            </w:r>
          </w:p>
        </w:tc>
        <w:tc>
          <w:tcPr>
            <w:tcW w:w="0" w:type="auto"/>
          </w:tcPr>
          <w:p w14:paraId="5460C389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+/-)</w:t>
            </w:r>
          </w:p>
        </w:tc>
        <w:tc>
          <w:tcPr>
            <w:tcW w:w="0" w:type="auto"/>
          </w:tcPr>
          <w:p w14:paraId="1F3A541C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1.299</w:t>
            </w:r>
          </w:p>
        </w:tc>
        <w:tc>
          <w:tcPr>
            <w:tcW w:w="0" w:type="auto"/>
          </w:tcPr>
          <w:p w14:paraId="1BB97AE2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155-10.864</w:t>
            </w:r>
          </w:p>
        </w:tc>
        <w:tc>
          <w:tcPr>
            <w:tcW w:w="0" w:type="auto"/>
          </w:tcPr>
          <w:p w14:paraId="35ABF93C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0" w:type="auto"/>
          </w:tcPr>
          <w:p w14:paraId="21853111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B80A7B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76D817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FF8" w:rsidRPr="00502714" w14:paraId="35ACA6AC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7DCFB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D56E57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History of drinking</w:t>
            </w:r>
          </w:p>
        </w:tc>
        <w:tc>
          <w:tcPr>
            <w:tcW w:w="0" w:type="auto"/>
          </w:tcPr>
          <w:p w14:paraId="06F6BB54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+/-)</w:t>
            </w:r>
          </w:p>
        </w:tc>
        <w:tc>
          <w:tcPr>
            <w:tcW w:w="0" w:type="auto"/>
          </w:tcPr>
          <w:p w14:paraId="427D3013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1.306</w:t>
            </w:r>
          </w:p>
        </w:tc>
        <w:tc>
          <w:tcPr>
            <w:tcW w:w="0" w:type="auto"/>
          </w:tcPr>
          <w:p w14:paraId="57AA2955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238-7.165</w:t>
            </w:r>
          </w:p>
        </w:tc>
        <w:tc>
          <w:tcPr>
            <w:tcW w:w="0" w:type="auto"/>
          </w:tcPr>
          <w:p w14:paraId="36009951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0" w:type="auto"/>
          </w:tcPr>
          <w:p w14:paraId="5006806E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79EB28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3F2649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FF8" w:rsidRPr="00502714" w14:paraId="7A2695FD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2DA8B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06D9F8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Ki-67</w:t>
            </w:r>
          </w:p>
        </w:tc>
        <w:tc>
          <w:tcPr>
            <w:tcW w:w="0" w:type="auto"/>
          </w:tcPr>
          <w:p w14:paraId="6FE4BFE7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35A305B1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</w:tcPr>
          <w:p w14:paraId="4A1E2C0B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952-1.029</w:t>
            </w:r>
          </w:p>
        </w:tc>
        <w:tc>
          <w:tcPr>
            <w:tcW w:w="0" w:type="auto"/>
          </w:tcPr>
          <w:p w14:paraId="028C8C8C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0" w:type="auto"/>
          </w:tcPr>
          <w:p w14:paraId="64F89593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8F0385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86CB01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FF8" w:rsidRPr="00502714" w14:paraId="6F446674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5506B1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EE90D7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0" w:type="auto"/>
          </w:tcPr>
          <w:p w14:paraId="70374817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59F35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0" w:type="auto"/>
          </w:tcPr>
          <w:p w14:paraId="054969AF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874-1.093</w:t>
            </w:r>
          </w:p>
        </w:tc>
        <w:tc>
          <w:tcPr>
            <w:tcW w:w="0" w:type="auto"/>
          </w:tcPr>
          <w:p w14:paraId="6C67FF3E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0" w:type="auto"/>
          </w:tcPr>
          <w:p w14:paraId="6CB7CEDA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877F99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36FAE9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FF8" w:rsidRPr="00502714" w14:paraId="28126EB2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1B579F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FD3352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Invasive tumor size</w:t>
            </w:r>
          </w:p>
        </w:tc>
        <w:tc>
          <w:tcPr>
            <w:tcW w:w="0" w:type="auto"/>
          </w:tcPr>
          <w:p w14:paraId="31A6B259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cm)</w:t>
            </w:r>
          </w:p>
        </w:tc>
        <w:tc>
          <w:tcPr>
            <w:tcW w:w="0" w:type="auto"/>
          </w:tcPr>
          <w:p w14:paraId="6314C6D6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1.070</w:t>
            </w:r>
          </w:p>
        </w:tc>
        <w:tc>
          <w:tcPr>
            <w:tcW w:w="0" w:type="auto"/>
          </w:tcPr>
          <w:p w14:paraId="2F1CFD06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709-1.615</w:t>
            </w:r>
          </w:p>
        </w:tc>
        <w:tc>
          <w:tcPr>
            <w:tcW w:w="0" w:type="auto"/>
          </w:tcPr>
          <w:p w14:paraId="06239DA2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0" w:type="auto"/>
          </w:tcPr>
          <w:p w14:paraId="1F630A26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89136B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BAD1E0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FF8" w:rsidRPr="00502714" w14:paraId="1514433A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2D60DA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E98241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Tumor location</w:t>
            </w:r>
          </w:p>
        </w:tc>
        <w:tc>
          <w:tcPr>
            <w:tcW w:w="0" w:type="auto"/>
          </w:tcPr>
          <w:p w14:paraId="1A36E982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Left lobe/</w:t>
            </w:r>
          </w:p>
          <w:p w14:paraId="47A8D74C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Right lobe)</w:t>
            </w:r>
          </w:p>
        </w:tc>
        <w:tc>
          <w:tcPr>
            <w:tcW w:w="0" w:type="auto"/>
          </w:tcPr>
          <w:p w14:paraId="33586BDB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7.754</w:t>
            </w:r>
          </w:p>
        </w:tc>
        <w:tc>
          <w:tcPr>
            <w:tcW w:w="0" w:type="auto"/>
          </w:tcPr>
          <w:p w14:paraId="622E83F4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953-63.096</w:t>
            </w:r>
          </w:p>
        </w:tc>
        <w:tc>
          <w:tcPr>
            <w:tcW w:w="0" w:type="auto"/>
          </w:tcPr>
          <w:p w14:paraId="2D8907DA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</w:tcPr>
          <w:p w14:paraId="7CFEF25C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2.944</w:t>
            </w:r>
          </w:p>
        </w:tc>
        <w:tc>
          <w:tcPr>
            <w:tcW w:w="0" w:type="auto"/>
          </w:tcPr>
          <w:p w14:paraId="5BA4AE27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296-29.231</w:t>
            </w:r>
          </w:p>
        </w:tc>
        <w:tc>
          <w:tcPr>
            <w:tcW w:w="0" w:type="auto"/>
          </w:tcPr>
          <w:p w14:paraId="57B9FC63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297FF8" w:rsidRPr="00502714" w14:paraId="122631FB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3B2B4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CB8ACB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 xml:space="preserve">location type </w:t>
            </w:r>
          </w:p>
        </w:tc>
        <w:tc>
          <w:tcPr>
            <w:tcW w:w="0" w:type="auto"/>
          </w:tcPr>
          <w:p w14:paraId="47985AB3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Peripheral/Central)</w:t>
            </w:r>
          </w:p>
        </w:tc>
        <w:tc>
          <w:tcPr>
            <w:tcW w:w="0" w:type="auto"/>
          </w:tcPr>
          <w:p w14:paraId="3ADC4D69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5.901</w:t>
            </w:r>
          </w:p>
        </w:tc>
        <w:tc>
          <w:tcPr>
            <w:tcW w:w="0" w:type="auto"/>
          </w:tcPr>
          <w:p w14:paraId="30927A74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724-48.125</w:t>
            </w:r>
          </w:p>
        </w:tc>
        <w:tc>
          <w:tcPr>
            <w:tcW w:w="0" w:type="auto"/>
          </w:tcPr>
          <w:p w14:paraId="7E708EA7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0" w:type="auto"/>
          </w:tcPr>
          <w:p w14:paraId="3F1D86B1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8.281</w:t>
            </w:r>
          </w:p>
        </w:tc>
        <w:tc>
          <w:tcPr>
            <w:tcW w:w="0" w:type="auto"/>
          </w:tcPr>
          <w:p w14:paraId="6AC50F09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649-105.613</w:t>
            </w:r>
          </w:p>
        </w:tc>
        <w:tc>
          <w:tcPr>
            <w:tcW w:w="0" w:type="auto"/>
          </w:tcPr>
          <w:p w14:paraId="24DECB33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297FF8" w:rsidRPr="00502714" w14:paraId="75E5D774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8247A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7C424B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Clinical T stage</w:t>
            </w:r>
          </w:p>
        </w:tc>
        <w:tc>
          <w:tcPr>
            <w:tcW w:w="0" w:type="auto"/>
          </w:tcPr>
          <w:p w14:paraId="18083F9E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T3+T4/ T1+T2)</w:t>
            </w:r>
          </w:p>
        </w:tc>
        <w:tc>
          <w:tcPr>
            <w:tcW w:w="0" w:type="auto"/>
          </w:tcPr>
          <w:p w14:paraId="0F7D5A5B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1.223</w:t>
            </w:r>
          </w:p>
        </w:tc>
        <w:tc>
          <w:tcPr>
            <w:tcW w:w="0" w:type="auto"/>
          </w:tcPr>
          <w:p w14:paraId="5700133F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218-6.851</w:t>
            </w:r>
          </w:p>
        </w:tc>
        <w:tc>
          <w:tcPr>
            <w:tcW w:w="0" w:type="auto"/>
          </w:tcPr>
          <w:p w14:paraId="38EF4EF3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0" w:type="auto"/>
          </w:tcPr>
          <w:p w14:paraId="4FB48BCE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43B45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42B351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FF8" w:rsidRPr="00502714" w14:paraId="1208674D" w14:textId="77777777" w:rsidTr="004E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8783B7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D4BFA6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Clinical N stage</w:t>
            </w:r>
          </w:p>
        </w:tc>
        <w:tc>
          <w:tcPr>
            <w:tcW w:w="0" w:type="auto"/>
          </w:tcPr>
          <w:p w14:paraId="56C917AC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N2+N3/N0+N1)</w:t>
            </w:r>
          </w:p>
        </w:tc>
        <w:tc>
          <w:tcPr>
            <w:tcW w:w="0" w:type="auto"/>
          </w:tcPr>
          <w:p w14:paraId="7B9E0F8D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4.156</w:t>
            </w:r>
          </w:p>
        </w:tc>
        <w:tc>
          <w:tcPr>
            <w:tcW w:w="0" w:type="auto"/>
          </w:tcPr>
          <w:p w14:paraId="79C78DE7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973-17.744</w:t>
            </w:r>
          </w:p>
        </w:tc>
        <w:tc>
          <w:tcPr>
            <w:tcW w:w="0" w:type="auto"/>
          </w:tcPr>
          <w:p w14:paraId="779BD685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</w:tcPr>
          <w:p w14:paraId="3081930B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6.345</w:t>
            </w:r>
          </w:p>
        </w:tc>
        <w:tc>
          <w:tcPr>
            <w:tcW w:w="0" w:type="auto"/>
          </w:tcPr>
          <w:p w14:paraId="75F2E808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1.074-37.474</w:t>
            </w:r>
          </w:p>
        </w:tc>
        <w:tc>
          <w:tcPr>
            <w:tcW w:w="0" w:type="auto"/>
          </w:tcPr>
          <w:p w14:paraId="02BC6F59" w14:textId="77777777" w:rsidR="00297FF8" w:rsidRPr="00502714" w:rsidRDefault="00297FF8" w:rsidP="004E7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297FF8" w:rsidRPr="00502714" w14:paraId="742EF0E6" w14:textId="77777777" w:rsidTr="004E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</w:tcPr>
          <w:p w14:paraId="676FB0C4" w14:textId="77777777" w:rsidR="00297FF8" w:rsidRPr="00502714" w:rsidRDefault="00297FF8" w:rsidP="004E7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2DD3E19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CA41854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(YES / NO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E4620C9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 xml:space="preserve">0.330 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364A9CA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082-1.33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7D2A471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6FB58C5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3894F9E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110-2.62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5C00FE7" w14:textId="77777777" w:rsidR="00297FF8" w:rsidRPr="00502714" w:rsidRDefault="00297FF8" w:rsidP="004E7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2714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</w:tr>
    </w:tbl>
    <w:p w14:paraId="042FA340" w14:textId="77777777" w:rsidR="00C74BE4" w:rsidRPr="00C74BE4" w:rsidRDefault="00C74BE4"/>
    <w:sectPr w:rsidR="00C74BE4" w:rsidRPr="00C74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CBA46" w14:textId="77777777" w:rsidR="00F770BB" w:rsidRDefault="00F770BB" w:rsidP="00CE51AB">
      <w:r>
        <w:separator/>
      </w:r>
    </w:p>
  </w:endnote>
  <w:endnote w:type="continuationSeparator" w:id="0">
    <w:p w14:paraId="56E40186" w14:textId="77777777" w:rsidR="00F770BB" w:rsidRDefault="00F770BB" w:rsidP="00CE5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91C81" w14:textId="77777777" w:rsidR="00F770BB" w:rsidRDefault="00F770BB" w:rsidP="00CE51AB">
      <w:r>
        <w:separator/>
      </w:r>
    </w:p>
  </w:footnote>
  <w:footnote w:type="continuationSeparator" w:id="0">
    <w:p w14:paraId="7006B644" w14:textId="77777777" w:rsidR="00F770BB" w:rsidRDefault="00F770BB" w:rsidP="00CE5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78"/>
    <w:rsid w:val="00010641"/>
    <w:rsid w:val="00061488"/>
    <w:rsid w:val="00070D00"/>
    <w:rsid w:val="00073F80"/>
    <w:rsid w:val="000778FE"/>
    <w:rsid w:val="000A1A61"/>
    <w:rsid w:val="000B1D74"/>
    <w:rsid w:val="000E6EA6"/>
    <w:rsid w:val="00122EEB"/>
    <w:rsid w:val="001D3F51"/>
    <w:rsid w:val="001E37A9"/>
    <w:rsid w:val="001F210E"/>
    <w:rsid w:val="00204CAD"/>
    <w:rsid w:val="002476E2"/>
    <w:rsid w:val="002839C5"/>
    <w:rsid w:val="00284F5A"/>
    <w:rsid w:val="00297FF8"/>
    <w:rsid w:val="002E3136"/>
    <w:rsid w:val="002F5872"/>
    <w:rsid w:val="0034304A"/>
    <w:rsid w:val="00353430"/>
    <w:rsid w:val="00372557"/>
    <w:rsid w:val="003C3A8A"/>
    <w:rsid w:val="003D37DF"/>
    <w:rsid w:val="003D5749"/>
    <w:rsid w:val="00497258"/>
    <w:rsid w:val="00497B16"/>
    <w:rsid w:val="004C1789"/>
    <w:rsid w:val="004D347A"/>
    <w:rsid w:val="004E118E"/>
    <w:rsid w:val="004F29F8"/>
    <w:rsid w:val="004F7AF4"/>
    <w:rsid w:val="005031D9"/>
    <w:rsid w:val="0053179C"/>
    <w:rsid w:val="005A0EC5"/>
    <w:rsid w:val="005A42F6"/>
    <w:rsid w:val="005C4C8E"/>
    <w:rsid w:val="005E715F"/>
    <w:rsid w:val="00615C49"/>
    <w:rsid w:val="006415F3"/>
    <w:rsid w:val="0065197A"/>
    <w:rsid w:val="006712EF"/>
    <w:rsid w:val="006A336A"/>
    <w:rsid w:val="006B0C35"/>
    <w:rsid w:val="006E1D33"/>
    <w:rsid w:val="006F3440"/>
    <w:rsid w:val="00745A11"/>
    <w:rsid w:val="007D6E78"/>
    <w:rsid w:val="007F0D8E"/>
    <w:rsid w:val="0080120B"/>
    <w:rsid w:val="008143C6"/>
    <w:rsid w:val="008B4E2D"/>
    <w:rsid w:val="008C2787"/>
    <w:rsid w:val="008D0C55"/>
    <w:rsid w:val="008F21CF"/>
    <w:rsid w:val="009034F2"/>
    <w:rsid w:val="00905E54"/>
    <w:rsid w:val="009240EF"/>
    <w:rsid w:val="00952D25"/>
    <w:rsid w:val="00954FCF"/>
    <w:rsid w:val="009B3611"/>
    <w:rsid w:val="009B3670"/>
    <w:rsid w:val="009E2E92"/>
    <w:rsid w:val="009F1836"/>
    <w:rsid w:val="00A67CC6"/>
    <w:rsid w:val="00A84536"/>
    <w:rsid w:val="00AB02BF"/>
    <w:rsid w:val="00AE1CF4"/>
    <w:rsid w:val="00B056F5"/>
    <w:rsid w:val="00B0591A"/>
    <w:rsid w:val="00BA6931"/>
    <w:rsid w:val="00C46B09"/>
    <w:rsid w:val="00C51D2B"/>
    <w:rsid w:val="00C62A55"/>
    <w:rsid w:val="00C74BE4"/>
    <w:rsid w:val="00C74C9E"/>
    <w:rsid w:val="00C847B2"/>
    <w:rsid w:val="00C91EC1"/>
    <w:rsid w:val="00CB0341"/>
    <w:rsid w:val="00CC0DE4"/>
    <w:rsid w:val="00CE0039"/>
    <w:rsid w:val="00CE449F"/>
    <w:rsid w:val="00CE51AB"/>
    <w:rsid w:val="00DA4DCA"/>
    <w:rsid w:val="00EA086F"/>
    <w:rsid w:val="00EE7729"/>
    <w:rsid w:val="00F462DE"/>
    <w:rsid w:val="00F770BB"/>
    <w:rsid w:val="00F81C81"/>
    <w:rsid w:val="00F929A7"/>
    <w:rsid w:val="00F9617F"/>
    <w:rsid w:val="00FA1476"/>
    <w:rsid w:val="00FD0C5F"/>
    <w:rsid w:val="00FD2786"/>
    <w:rsid w:val="00FD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EBBE8"/>
  <w15:docId w15:val="{A8161971-0269-47C2-82D6-A0A922B1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1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1AB"/>
    <w:rPr>
      <w:sz w:val="18"/>
      <w:szCs w:val="18"/>
    </w:rPr>
  </w:style>
  <w:style w:type="table" w:styleId="1">
    <w:name w:val="Plain Table 1"/>
    <w:basedOn w:val="a1"/>
    <w:uiPriority w:val="41"/>
    <w:rsid w:val="00CE51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903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68B1DB1-a2">
    <w:name w:val="P68B1DB1-a2"/>
    <w:basedOn w:val="a"/>
    <w:rsid w:val="000778FE"/>
    <w:rPr>
      <w:sz w:val="24"/>
      <w:szCs w:val="20"/>
      <w:lang w:val="en-GB"/>
    </w:rPr>
  </w:style>
  <w:style w:type="paragraph" w:customStyle="1" w:styleId="P68B1DB1-a3">
    <w:name w:val="P68B1DB1-a3"/>
    <w:basedOn w:val="a"/>
    <w:rsid w:val="00FA1476"/>
    <w:rPr>
      <w:rFonts w:ascii="宋体" w:eastAsia="宋体" w:hAnsi="宋体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曦月</dc:creator>
  <cp:keywords/>
  <dc:description/>
  <cp:lastModifiedBy>梁 曦</cp:lastModifiedBy>
  <cp:revision>12</cp:revision>
  <dcterms:created xsi:type="dcterms:W3CDTF">2023-02-24T15:12:00Z</dcterms:created>
  <dcterms:modified xsi:type="dcterms:W3CDTF">2023-03-1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d4862295d32a7b41292ffe3a84c15b5406ce2c10049020c566d35b0b5e2c4</vt:lpwstr>
  </property>
</Properties>
</file>